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92288" w14:textId="7E64648E" w:rsidR="009B1583" w:rsidRPr="00C24181" w:rsidRDefault="009B1583" w:rsidP="009B15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244657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: Model of predictors of hospital revisit and </w:t>
      </w:r>
      <w:r w:rsidR="008F572E">
        <w:rPr>
          <w:rFonts w:ascii="Times New Roman" w:hAnsi="Times New Roman" w:cs="Times New Roman"/>
          <w:sz w:val="20"/>
          <w:szCs w:val="20"/>
        </w:rPr>
        <w:t>re-hospitalization</w:t>
      </w:r>
      <w:r w:rsidR="000B5FC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mong all infants (n=32107)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547"/>
        <w:gridCol w:w="5244"/>
        <w:gridCol w:w="5245"/>
      </w:tblGrid>
      <w:tr w:rsidR="009B1583" w:rsidRPr="00C24181" w14:paraId="747EFCB9" w14:textId="77777777" w:rsidTr="006E42EA">
        <w:tc>
          <w:tcPr>
            <w:tcW w:w="2547" w:type="dxa"/>
          </w:tcPr>
          <w:p w14:paraId="3F0EB850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</w:tcPr>
          <w:p w14:paraId="32C1A709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t after discharge home within 90 days (6596/32107)</w:t>
            </w:r>
          </w:p>
        </w:tc>
        <w:tc>
          <w:tcPr>
            <w:tcW w:w="5245" w:type="dxa"/>
          </w:tcPr>
          <w:p w14:paraId="4A31D32B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-hospitalization after discharge (2191/32107)</w:t>
            </w:r>
          </w:p>
        </w:tc>
      </w:tr>
      <w:tr w:rsidR="009B1583" w:rsidRPr="00C24181" w14:paraId="639F667A" w14:textId="77777777" w:rsidTr="006E42EA">
        <w:tc>
          <w:tcPr>
            <w:tcW w:w="2547" w:type="dxa"/>
          </w:tcPr>
          <w:p w14:paraId="46B238D2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</w:tcPr>
          <w:p w14:paraId="3E3AB49E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5245" w:type="dxa"/>
          </w:tcPr>
          <w:p w14:paraId="6D2FF38D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</w:tr>
      <w:tr w:rsidR="009B1583" w:rsidRPr="00C24181" w14:paraId="1545222C" w14:textId="77777777" w:rsidTr="006E42EA">
        <w:trPr>
          <w:trHeight w:val="161"/>
        </w:trPr>
        <w:tc>
          <w:tcPr>
            <w:tcW w:w="13036" w:type="dxa"/>
            <w:gridSpan w:val="3"/>
          </w:tcPr>
          <w:p w14:paraId="752B32B4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characteristics</w:t>
            </w:r>
          </w:p>
        </w:tc>
      </w:tr>
      <w:tr w:rsidR="009B1583" w:rsidRPr="00C24181" w14:paraId="502889DB" w14:textId="77777777" w:rsidTr="006E42EA">
        <w:trPr>
          <w:trHeight w:val="161"/>
        </w:trPr>
        <w:tc>
          <w:tcPr>
            <w:tcW w:w="2547" w:type="dxa"/>
          </w:tcPr>
          <w:p w14:paraId="183CB25A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during pandemic</w:t>
            </w:r>
          </w:p>
        </w:tc>
        <w:tc>
          <w:tcPr>
            <w:tcW w:w="5244" w:type="dxa"/>
          </w:tcPr>
          <w:p w14:paraId="6B92DB4B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805 (0.762-0.852)*</w:t>
            </w:r>
          </w:p>
        </w:tc>
        <w:tc>
          <w:tcPr>
            <w:tcW w:w="5245" w:type="dxa"/>
          </w:tcPr>
          <w:p w14:paraId="7BF3B9B7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2 (0.71-0.86)*</w:t>
            </w:r>
          </w:p>
        </w:tc>
      </w:tr>
      <w:tr w:rsidR="009B1583" w:rsidRPr="00C24181" w14:paraId="276E806F" w14:textId="77777777" w:rsidTr="006E42EA">
        <w:trPr>
          <w:trHeight w:val="161"/>
        </w:trPr>
        <w:tc>
          <w:tcPr>
            <w:tcW w:w="2547" w:type="dxa"/>
          </w:tcPr>
          <w:p w14:paraId="3E3D7172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</w:rPr>
              <w:t>Cesarean delivery</w:t>
            </w:r>
          </w:p>
        </w:tc>
        <w:tc>
          <w:tcPr>
            <w:tcW w:w="5244" w:type="dxa"/>
          </w:tcPr>
          <w:p w14:paraId="563608EA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992 (0.932-1.055)</w:t>
            </w:r>
          </w:p>
        </w:tc>
        <w:tc>
          <w:tcPr>
            <w:tcW w:w="5245" w:type="dxa"/>
          </w:tcPr>
          <w:p w14:paraId="7200E56D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7 (0.76-0.945)</w:t>
            </w:r>
          </w:p>
        </w:tc>
      </w:tr>
      <w:tr w:rsidR="009B1583" w:rsidRPr="00C24181" w14:paraId="151DF51B" w14:textId="77777777" w:rsidTr="006E42EA">
        <w:trPr>
          <w:trHeight w:val="161"/>
        </w:trPr>
        <w:tc>
          <w:tcPr>
            <w:tcW w:w="2547" w:type="dxa"/>
          </w:tcPr>
          <w:p w14:paraId="5541E349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</w:rPr>
              <w:t>Multiple delivery</w:t>
            </w:r>
          </w:p>
        </w:tc>
        <w:tc>
          <w:tcPr>
            <w:tcW w:w="5244" w:type="dxa"/>
          </w:tcPr>
          <w:p w14:paraId="5BB953DD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824 (0.681-0.999)</w:t>
            </w:r>
          </w:p>
        </w:tc>
        <w:tc>
          <w:tcPr>
            <w:tcW w:w="5245" w:type="dxa"/>
          </w:tcPr>
          <w:p w14:paraId="6FD33826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9 (1.031-1.818)</w:t>
            </w:r>
          </w:p>
        </w:tc>
      </w:tr>
      <w:tr w:rsidR="009B1583" w:rsidRPr="00C24181" w14:paraId="6A8E7AF2" w14:textId="77777777" w:rsidTr="006E42EA">
        <w:trPr>
          <w:trHeight w:val="161"/>
        </w:trPr>
        <w:tc>
          <w:tcPr>
            <w:tcW w:w="13036" w:type="dxa"/>
            <w:gridSpan w:val="3"/>
          </w:tcPr>
          <w:p w14:paraId="3950C47B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regnancy and labo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r</w:t>
            </w: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complications</w:t>
            </w:r>
          </w:p>
        </w:tc>
      </w:tr>
      <w:tr w:rsidR="009B1583" w:rsidRPr="00C24181" w14:paraId="4B503759" w14:textId="77777777" w:rsidTr="006E42EA">
        <w:tc>
          <w:tcPr>
            <w:tcW w:w="2547" w:type="dxa"/>
          </w:tcPr>
          <w:p w14:paraId="770F9510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DM</w:t>
            </w:r>
          </w:p>
        </w:tc>
        <w:tc>
          <w:tcPr>
            <w:tcW w:w="5244" w:type="dxa"/>
          </w:tcPr>
          <w:p w14:paraId="2BD69062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4 (0.968-1.149)</w:t>
            </w:r>
          </w:p>
        </w:tc>
        <w:tc>
          <w:tcPr>
            <w:tcW w:w="5245" w:type="dxa"/>
          </w:tcPr>
          <w:p w14:paraId="616DC5F5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2 (0.938-1.248)</w:t>
            </w:r>
          </w:p>
        </w:tc>
      </w:tr>
      <w:tr w:rsidR="009B1583" w:rsidRPr="00C24181" w14:paraId="2FAF4AF2" w14:textId="77777777" w:rsidTr="006E42EA">
        <w:tc>
          <w:tcPr>
            <w:tcW w:w="2547" w:type="dxa"/>
          </w:tcPr>
          <w:p w14:paraId="5F682806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DP</w:t>
            </w:r>
          </w:p>
        </w:tc>
        <w:tc>
          <w:tcPr>
            <w:tcW w:w="5244" w:type="dxa"/>
          </w:tcPr>
          <w:p w14:paraId="39D44E17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4 (0.97-1.167)</w:t>
            </w:r>
          </w:p>
        </w:tc>
        <w:tc>
          <w:tcPr>
            <w:tcW w:w="5245" w:type="dxa"/>
          </w:tcPr>
          <w:p w14:paraId="20C48F04" w14:textId="3D8AFC83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5 (0.9-1.215)</w:t>
            </w:r>
          </w:p>
        </w:tc>
      </w:tr>
      <w:tr w:rsidR="009B1583" w:rsidRPr="00C24181" w14:paraId="243BED3F" w14:textId="77777777" w:rsidTr="006E42EA">
        <w:tc>
          <w:tcPr>
            <w:tcW w:w="2547" w:type="dxa"/>
          </w:tcPr>
          <w:p w14:paraId="72DAEC1E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UGR</w:t>
            </w:r>
          </w:p>
        </w:tc>
        <w:tc>
          <w:tcPr>
            <w:tcW w:w="5244" w:type="dxa"/>
          </w:tcPr>
          <w:p w14:paraId="53A142AB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 (0.887-1.086)</w:t>
            </w:r>
          </w:p>
        </w:tc>
        <w:tc>
          <w:tcPr>
            <w:tcW w:w="5245" w:type="dxa"/>
          </w:tcPr>
          <w:p w14:paraId="6C87790E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3 (0.652-0.941)</w:t>
            </w:r>
          </w:p>
        </w:tc>
      </w:tr>
      <w:tr w:rsidR="009B1583" w:rsidRPr="00C24181" w14:paraId="58E15DCA" w14:textId="77777777" w:rsidTr="006E42EA">
        <w:tc>
          <w:tcPr>
            <w:tcW w:w="2547" w:type="dxa"/>
          </w:tcPr>
          <w:p w14:paraId="2A0957BD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ROM</w:t>
            </w:r>
          </w:p>
        </w:tc>
        <w:tc>
          <w:tcPr>
            <w:tcW w:w="5244" w:type="dxa"/>
          </w:tcPr>
          <w:p w14:paraId="4377BCEF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3 (0.991-1.139)</w:t>
            </w:r>
          </w:p>
        </w:tc>
        <w:tc>
          <w:tcPr>
            <w:tcW w:w="5245" w:type="dxa"/>
          </w:tcPr>
          <w:p w14:paraId="6397FD68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4 (0.811-1.031)</w:t>
            </w:r>
          </w:p>
        </w:tc>
      </w:tr>
      <w:tr w:rsidR="009B1583" w:rsidRPr="00C24181" w14:paraId="6FCC0F2B" w14:textId="77777777" w:rsidTr="006E42EA">
        <w:tc>
          <w:tcPr>
            <w:tcW w:w="13036" w:type="dxa"/>
            <w:gridSpan w:val="3"/>
          </w:tcPr>
          <w:p w14:paraId="58D7F482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nfant outcomes</w:t>
            </w:r>
          </w:p>
        </w:tc>
      </w:tr>
      <w:tr w:rsidR="009B1583" w:rsidRPr="00C24181" w14:paraId="4B4F2B66" w14:textId="77777777" w:rsidTr="006E42EA">
        <w:tc>
          <w:tcPr>
            <w:tcW w:w="2547" w:type="dxa"/>
          </w:tcPr>
          <w:p w14:paraId="026ECCB3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</w:rPr>
              <w:t>NICU visit</w:t>
            </w:r>
          </w:p>
        </w:tc>
        <w:tc>
          <w:tcPr>
            <w:tcW w:w="5244" w:type="dxa"/>
          </w:tcPr>
          <w:p w14:paraId="6FAFAE0A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2 (0.623-0.815)*</w:t>
            </w:r>
          </w:p>
        </w:tc>
        <w:tc>
          <w:tcPr>
            <w:tcW w:w="5245" w:type="dxa"/>
          </w:tcPr>
          <w:p w14:paraId="41B4AC9F" w14:textId="3707824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 (0.49-0.743)*</w:t>
            </w:r>
          </w:p>
        </w:tc>
      </w:tr>
      <w:tr w:rsidR="009B1583" w:rsidRPr="00C24181" w14:paraId="05066C49" w14:textId="77777777" w:rsidTr="006E42EA">
        <w:tc>
          <w:tcPr>
            <w:tcW w:w="2547" w:type="dxa"/>
          </w:tcPr>
          <w:p w14:paraId="3740C784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</w:rPr>
              <w:t>GA &lt;37 weeks</w:t>
            </w:r>
          </w:p>
        </w:tc>
        <w:tc>
          <w:tcPr>
            <w:tcW w:w="5244" w:type="dxa"/>
          </w:tcPr>
          <w:p w14:paraId="4B32D62A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11-1.066)</w:t>
            </w:r>
          </w:p>
        </w:tc>
        <w:tc>
          <w:tcPr>
            <w:tcW w:w="5245" w:type="dxa"/>
          </w:tcPr>
          <w:p w14:paraId="784EE079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2 (0.562-0.852)*</w:t>
            </w:r>
          </w:p>
        </w:tc>
      </w:tr>
      <w:tr w:rsidR="009B1583" w:rsidRPr="00C24181" w14:paraId="7E79B99F" w14:textId="77777777" w:rsidTr="006E42EA">
        <w:tc>
          <w:tcPr>
            <w:tcW w:w="2547" w:type="dxa"/>
          </w:tcPr>
          <w:p w14:paraId="6274D667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</w:rPr>
              <w:t>Low birth weight</w:t>
            </w:r>
          </w:p>
        </w:tc>
        <w:tc>
          <w:tcPr>
            <w:tcW w:w="5244" w:type="dxa"/>
          </w:tcPr>
          <w:p w14:paraId="37521BDD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957-1.288)</w:t>
            </w:r>
          </w:p>
        </w:tc>
        <w:tc>
          <w:tcPr>
            <w:tcW w:w="5245" w:type="dxa"/>
          </w:tcPr>
          <w:p w14:paraId="6403BD15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8 (0.844-1.35)</w:t>
            </w:r>
          </w:p>
        </w:tc>
      </w:tr>
      <w:tr w:rsidR="009B1583" w:rsidRPr="00C24181" w14:paraId="3B96320F" w14:textId="77777777" w:rsidTr="006E42EA">
        <w:tc>
          <w:tcPr>
            <w:tcW w:w="2547" w:type="dxa"/>
          </w:tcPr>
          <w:p w14:paraId="1ED317A7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espiratory distress</w:t>
            </w:r>
          </w:p>
        </w:tc>
        <w:tc>
          <w:tcPr>
            <w:tcW w:w="5244" w:type="dxa"/>
          </w:tcPr>
          <w:p w14:paraId="233F2422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4 (0.912-1.266)</w:t>
            </w:r>
          </w:p>
        </w:tc>
        <w:tc>
          <w:tcPr>
            <w:tcW w:w="5245" w:type="dxa"/>
          </w:tcPr>
          <w:p w14:paraId="4859E43F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3 (0.854-1.398)</w:t>
            </w:r>
          </w:p>
        </w:tc>
      </w:tr>
      <w:tr w:rsidR="009B1583" w:rsidRPr="00C24181" w14:paraId="7E9947BF" w14:textId="77777777" w:rsidTr="006E42EA">
        <w:tc>
          <w:tcPr>
            <w:tcW w:w="2547" w:type="dxa"/>
          </w:tcPr>
          <w:p w14:paraId="0C0B35E1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conium aspiration</w:t>
            </w:r>
          </w:p>
        </w:tc>
        <w:tc>
          <w:tcPr>
            <w:tcW w:w="5244" w:type="dxa"/>
          </w:tcPr>
          <w:p w14:paraId="251EB6B5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7 (0.523-1.824)</w:t>
            </w:r>
          </w:p>
        </w:tc>
        <w:tc>
          <w:tcPr>
            <w:tcW w:w="5245" w:type="dxa"/>
          </w:tcPr>
          <w:p w14:paraId="2653F98C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4 (0.184-1.728)</w:t>
            </w:r>
          </w:p>
        </w:tc>
      </w:tr>
      <w:tr w:rsidR="009B1583" w:rsidRPr="00C24181" w14:paraId="53AA9F3D" w14:textId="77777777" w:rsidTr="006E42EA">
        <w:tc>
          <w:tcPr>
            <w:tcW w:w="2547" w:type="dxa"/>
          </w:tcPr>
          <w:p w14:paraId="59626D0F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Jaundice</w:t>
            </w:r>
          </w:p>
        </w:tc>
        <w:tc>
          <w:tcPr>
            <w:tcW w:w="5244" w:type="dxa"/>
          </w:tcPr>
          <w:p w14:paraId="2FFED043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94 (5.38-6.679)*</w:t>
            </w:r>
          </w:p>
        </w:tc>
        <w:tc>
          <w:tcPr>
            <w:tcW w:w="5245" w:type="dxa"/>
          </w:tcPr>
          <w:p w14:paraId="5D885ED3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54 (21.356-27.545)*</w:t>
            </w:r>
          </w:p>
        </w:tc>
      </w:tr>
      <w:tr w:rsidR="009B1583" w:rsidRPr="00C24181" w14:paraId="356CCF42" w14:textId="77777777" w:rsidTr="006E42EA">
        <w:tc>
          <w:tcPr>
            <w:tcW w:w="2547" w:type="dxa"/>
          </w:tcPr>
          <w:p w14:paraId="53ABD827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neumonia</w:t>
            </w:r>
          </w:p>
        </w:tc>
        <w:tc>
          <w:tcPr>
            <w:tcW w:w="5244" w:type="dxa"/>
          </w:tcPr>
          <w:p w14:paraId="029026B7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5 (0.705-12.542)</w:t>
            </w:r>
          </w:p>
        </w:tc>
        <w:tc>
          <w:tcPr>
            <w:tcW w:w="5245" w:type="dxa"/>
          </w:tcPr>
          <w:p w14:paraId="6F29E616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 (0.112-5.737)</w:t>
            </w:r>
          </w:p>
        </w:tc>
      </w:tr>
      <w:tr w:rsidR="009B1583" w:rsidRPr="00C24181" w14:paraId="4605E9E5" w14:textId="77777777" w:rsidTr="006E42EA">
        <w:tc>
          <w:tcPr>
            <w:tcW w:w="2547" w:type="dxa"/>
          </w:tcPr>
          <w:p w14:paraId="2A57EBB9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ypoglycemia</w:t>
            </w:r>
          </w:p>
        </w:tc>
        <w:tc>
          <w:tcPr>
            <w:tcW w:w="5244" w:type="dxa"/>
          </w:tcPr>
          <w:p w14:paraId="09FADC65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978-1.353)</w:t>
            </w:r>
          </w:p>
        </w:tc>
        <w:tc>
          <w:tcPr>
            <w:tcW w:w="5245" w:type="dxa"/>
          </w:tcPr>
          <w:p w14:paraId="77E5CD67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4 (0.744-1.251)</w:t>
            </w:r>
          </w:p>
        </w:tc>
      </w:tr>
      <w:tr w:rsidR="009B1583" w:rsidRPr="00C24181" w14:paraId="67D33E85" w14:textId="77777777" w:rsidTr="006E42EA">
        <w:tc>
          <w:tcPr>
            <w:tcW w:w="2547" w:type="dxa"/>
          </w:tcPr>
          <w:p w14:paraId="6BEACB3C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ypothermia</w:t>
            </w:r>
          </w:p>
        </w:tc>
        <w:tc>
          <w:tcPr>
            <w:tcW w:w="5244" w:type="dxa"/>
          </w:tcPr>
          <w:p w14:paraId="29839CDB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2 (3.011-6.943)*</w:t>
            </w:r>
          </w:p>
        </w:tc>
        <w:tc>
          <w:tcPr>
            <w:tcW w:w="5245" w:type="dxa"/>
          </w:tcPr>
          <w:p w14:paraId="3925524E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39 (9.14-22.81)*</w:t>
            </w:r>
          </w:p>
        </w:tc>
      </w:tr>
      <w:tr w:rsidR="009B1583" w:rsidRPr="00C24181" w14:paraId="434700CC" w14:textId="77777777" w:rsidTr="006E42EA">
        <w:tc>
          <w:tcPr>
            <w:tcW w:w="2547" w:type="dxa"/>
          </w:tcPr>
          <w:p w14:paraId="2E125965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IE</w:t>
            </w:r>
          </w:p>
        </w:tc>
        <w:tc>
          <w:tcPr>
            <w:tcW w:w="5244" w:type="dxa"/>
          </w:tcPr>
          <w:p w14:paraId="10FC52CF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5 (0.627-2.163)</w:t>
            </w:r>
          </w:p>
        </w:tc>
        <w:tc>
          <w:tcPr>
            <w:tcW w:w="5245" w:type="dxa"/>
          </w:tcPr>
          <w:p w14:paraId="3B017DE1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9 (0.544-3.448)</w:t>
            </w:r>
          </w:p>
        </w:tc>
      </w:tr>
      <w:tr w:rsidR="009B1583" w:rsidRPr="00C24181" w14:paraId="3EBE4127" w14:textId="77777777" w:rsidTr="006E42EA">
        <w:tc>
          <w:tcPr>
            <w:tcW w:w="2547" w:type="dxa"/>
          </w:tcPr>
          <w:p w14:paraId="15F666B5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psis</w:t>
            </w:r>
          </w:p>
        </w:tc>
        <w:tc>
          <w:tcPr>
            <w:tcW w:w="5244" w:type="dxa"/>
          </w:tcPr>
          <w:p w14:paraId="28CEE401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3 (1.061-3.897)</w:t>
            </w:r>
          </w:p>
        </w:tc>
        <w:tc>
          <w:tcPr>
            <w:tcW w:w="5245" w:type="dxa"/>
          </w:tcPr>
          <w:p w14:paraId="240DC153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5 (3.277-14.971)*</w:t>
            </w:r>
          </w:p>
        </w:tc>
      </w:tr>
      <w:tr w:rsidR="009B1583" w:rsidRPr="00C24181" w14:paraId="10ADBCCD" w14:textId="77777777" w:rsidTr="006E42EA">
        <w:tc>
          <w:tcPr>
            <w:tcW w:w="2547" w:type="dxa"/>
          </w:tcPr>
          <w:p w14:paraId="23D65142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crotizing enterocolitis</w:t>
            </w:r>
          </w:p>
        </w:tc>
        <w:tc>
          <w:tcPr>
            <w:tcW w:w="5244" w:type="dxa"/>
          </w:tcPr>
          <w:p w14:paraId="6FF80D84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28 (3.949-54.924)*</w:t>
            </w:r>
          </w:p>
        </w:tc>
        <w:tc>
          <w:tcPr>
            <w:tcW w:w="5245" w:type="dxa"/>
          </w:tcPr>
          <w:p w14:paraId="1A2B782B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35 (6.588-72.732)*</w:t>
            </w:r>
          </w:p>
        </w:tc>
      </w:tr>
    </w:tbl>
    <w:p w14:paraId="7430BA45" w14:textId="77777777" w:rsidR="009B1583" w:rsidRDefault="009B1583" w:rsidP="009B1583">
      <w:pPr>
        <w:rPr>
          <w:rFonts w:ascii="Times New Roman" w:hAnsi="Times New Roman" w:cs="Times New Roman"/>
          <w:sz w:val="15"/>
          <w:szCs w:val="15"/>
        </w:rPr>
      </w:pPr>
      <w:r w:rsidRPr="00B46358">
        <w:rPr>
          <w:rFonts w:ascii="Times New Roman" w:hAnsi="Times New Roman" w:cs="Times New Roman"/>
          <w:sz w:val="15"/>
          <w:szCs w:val="15"/>
        </w:rPr>
        <w:t>*p&lt;0.001</w:t>
      </w:r>
    </w:p>
    <w:p w14:paraId="0C66D2F2" w14:textId="37FB50E5" w:rsidR="009B1583" w:rsidRPr="00AE6BB2" w:rsidRDefault="008B22D7" w:rsidP="009B1583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GA, gestational age; GDM, gestational diabetes mellitus; HDP, hypertensive disorder of pregnancy; HIE, hypoxic ischemic encephalopathy; IUGR, intrauterine growth restriction; NICU, neonatal intensive care unit; PROM, premature rupture of membranes</w:t>
      </w:r>
    </w:p>
    <w:p w14:paraId="5FB7345A" w14:textId="77777777" w:rsidR="009B1583" w:rsidRDefault="009B1583" w:rsidP="009B158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2604181" w14:textId="0972BDEF" w:rsidR="009B1583" w:rsidRPr="00C24181" w:rsidRDefault="009B1583" w:rsidP="009B15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244657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: Model of predictors of hospital revisit and </w:t>
      </w:r>
      <w:r w:rsidR="008F572E">
        <w:rPr>
          <w:rFonts w:ascii="Times New Roman" w:hAnsi="Times New Roman" w:cs="Times New Roman"/>
          <w:sz w:val="20"/>
          <w:szCs w:val="20"/>
        </w:rPr>
        <w:t>re-hospitalization</w:t>
      </w:r>
      <w:r>
        <w:rPr>
          <w:rFonts w:ascii="Times New Roman" w:hAnsi="Times New Roman" w:cs="Times New Roman"/>
          <w:sz w:val="20"/>
          <w:szCs w:val="20"/>
        </w:rPr>
        <w:t xml:space="preserve"> among infants admitted to NICU (n=</w:t>
      </w:r>
      <w:r w:rsidRPr="00C24181">
        <w:rPr>
          <w:rFonts w:ascii="Times New Roman" w:hAnsi="Times New Roman" w:cs="Times New Roman"/>
          <w:sz w:val="20"/>
          <w:szCs w:val="20"/>
        </w:rPr>
        <w:t>3287</w:t>
      </w:r>
      <w:r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547"/>
        <w:gridCol w:w="5244"/>
        <w:gridCol w:w="5245"/>
      </w:tblGrid>
      <w:tr w:rsidR="009B1583" w:rsidRPr="00C24181" w14:paraId="2E7F74DD" w14:textId="77777777" w:rsidTr="006E42EA">
        <w:tc>
          <w:tcPr>
            <w:tcW w:w="2547" w:type="dxa"/>
          </w:tcPr>
          <w:p w14:paraId="11BDBF6B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</w:tcPr>
          <w:p w14:paraId="37651F46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t after discharge home within 90 days (745/3287)</w:t>
            </w:r>
          </w:p>
        </w:tc>
        <w:tc>
          <w:tcPr>
            <w:tcW w:w="5245" w:type="dxa"/>
          </w:tcPr>
          <w:p w14:paraId="3D6D8B22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-hospitalization after discharge (337/3287)</w:t>
            </w:r>
          </w:p>
        </w:tc>
      </w:tr>
      <w:tr w:rsidR="009B1583" w:rsidRPr="00C24181" w14:paraId="7853A7DB" w14:textId="77777777" w:rsidTr="006E42EA">
        <w:tc>
          <w:tcPr>
            <w:tcW w:w="2547" w:type="dxa"/>
          </w:tcPr>
          <w:p w14:paraId="6AB31022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</w:tcPr>
          <w:p w14:paraId="727EDDFC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5245" w:type="dxa"/>
          </w:tcPr>
          <w:p w14:paraId="0817137F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</w:tr>
      <w:tr w:rsidR="009B1583" w:rsidRPr="00C24181" w14:paraId="19F1177E" w14:textId="77777777" w:rsidTr="006E42EA">
        <w:trPr>
          <w:trHeight w:val="161"/>
        </w:trPr>
        <w:tc>
          <w:tcPr>
            <w:tcW w:w="13036" w:type="dxa"/>
            <w:gridSpan w:val="3"/>
          </w:tcPr>
          <w:p w14:paraId="3C5B69A8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characteristics</w:t>
            </w:r>
          </w:p>
        </w:tc>
      </w:tr>
      <w:tr w:rsidR="009B1583" w:rsidRPr="00C24181" w14:paraId="1F5B0464" w14:textId="77777777" w:rsidTr="006E42EA">
        <w:trPr>
          <w:trHeight w:val="161"/>
        </w:trPr>
        <w:tc>
          <w:tcPr>
            <w:tcW w:w="2547" w:type="dxa"/>
          </w:tcPr>
          <w:p w14:paraId="511EFEDC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during pandemic</w:t>
            </w:r>
          </w:p>
        </w:tc>
        <w:tc>
          <w:tcPr>
            <w:tcW w:w="5244" w:type="dxa"/>
          </w:tcPr>
          <w:p w14:paraId="2D241FB4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719 (0.609-0.849)*</w:t>
            </w:r>
          </w:p>
        </w:tc>
        <w:tc>
          <w:tcPr>
            <w:tcW w:w="5245" w:type="dxa"/>
          </w:tcPr>
          <w:p w14:paraId="5DE117CD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 (0.717-1.133)</w:t>
            </w:r>
          </w:p>
        </w:tc>
      </w:tr>
      <w:tr w:rsidR="009B1583" w:rsidRPr="00C24181" w14:paraId="1A8E71AB" w14:textId="77777777" w:rsidTr="006E42EA">
        <w:trPr>
          <w:trHeight w:val="161"/>
        </w:trPr>
        <w:tc>
          <w:tcPr>
            <w:tcW w:w="2547" w:type="dxa"/>
          </w:tcPr>
          <w:p w14:paraId="01C43FE8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</w:rPr>
              <w:t>Cesarean delivery</w:t>
            </w:r>
          </w:p>
        </w:tc>
        <w:tc>
          <w:tcPr>
            <w:tcW w:w="5244" w:type="dxa"/>
          </w:tcPr>
          <w:p w14:paraId="60D45702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064 (0.891-1.27)</w:t>
            </w:r>
          </w:p>
        </w:tc>
        <w:tc>
          <w:tcPr>
            <w:tcW w:w="5245" w:type="dxa"/>
          </w:tcPr>
          <w:p w14:paraId="4D1ADC9E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6 (0.81-1.325)</w:t>
            </w:r>
          </w:p>
        </w:tc>
      </w:tr>
      <w:tr w:rsidR="009B1583" w:rsidRPr="00C24181" w14:paraId="51EC43D3" w14:textId="77777777" w:rsidTr="006E42EA">
        <w:trPr>
          <w:trHeight w:val="161"/>
        </w:trPr>
        <w:tc>
          <w:tcPr>
            <w:tcW w:w="2547" w:type="dxa"/>
          </w:tcPr>
          <w:p w14:paraId="65AB5F8C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</w:rPr>
              <w:t>Multiple delivery</w:t>
            </w:r>
          </w:p>
        </w:tc>
        <w:tc>
          <w:tcPr>
            <w:tcW w:w="5244" w:type="dxa"/>
          </w:tcPr>
          <w:p w14:paraId="7A7D6110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762 (0.559-1.039)</w:t>
            </w:r>
          </w:p>
        </w:tc>
        <w:tc>
          <w:tcPr>
            <w:tcW w:w="5245" w:type="dxa"/>
          </w:tcPr>
          <w:p w14:paraId="37018F89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 (0.616-1.446)</w:t>
            </w:r>
          </w:p>
        </w:tc>
      </w:tr>
      <w:tr w:rsidR="009B1583" w:rsidRPr="00C24181" w14:paraId="51A17FD9" w14:textId="77777777" w:rsidTr="006E42EA">
        <w:trPr>
          <w:trHeight w:val="161"/>
        </w:trPr>
        <w:tc>
          <w:tcPr>
            <w:tcW w:w="13036" w:type="dxa"/>
            <w:gridSpan w:val="3"/>
          </w:tcPr>
          <w:p w14:paraId="6FF2D34F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regnancy and labo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r</w:t>
            </w: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complications</w:t>
            </w:r>
          </w:p>
        </w:tc>
      </w:tr>
      <w:tr w:rsidR="009B1583" w:rsidRPr="00C24181" w14:paraId="46D63916" w14:textId="77777777" w:rsidTr="006E42EA">
        <w:tc>
          <w:tcPr>
            <w:tcW w:w="2547" w:type="dxa"/>
          </w:tcPr>
          <w:p w14:paraId="3BB2954E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DM</w:t>
            </w:r>
          </w:p>
        </w:tc>
        <w:tc>
          <w:tcPr>
            <w:tcW w:w="5244" w:type="dxa"/>
          </w:tcPr>
          <w:p w14:paraId="4D169346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5 (0.853-1.404)</w:t>
            </w:r>
          </w:p>
        </w:tc>
        <w:tc>
          <w:tcPr>
            <w:tcW w:w="5245" w:type="dxa"/>
          </w:tcPr>
          <w:p w14:paraId="761CB845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6 (0.727-1.447)</w:t>
            </w:r>
          </w:p>
        </w:tc>
      </w:tr>
      <w:tr w:rsidR="009B1583" w:rsidRPr="00C24181" w14:paraId="103C7EC7" w14:textId="77777777" w:rsidTr="006E42EA">
        <w:tc>
          <w:tcPr>
            <w:tcW w:w="2547" w:type="dxa"/>
          </w:tcPr>
          <w:p w14:paraId="2358CAF3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DP</w:t>
            </w:r>
          </w:p>
        </w:tc>
        <w:tc>
          <w:tcPr>
            <w:tcW w:w="5244" w:type="dxa"/>
          </w:tcPr>
          <w:p w14:paraId="206E8A78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2 (0.915-1.401)</w:t>
            </w:r>
          </w:p>
        </w:tc>
        <w:tc>
          <w:tcPr>
            <w:tcW w:w="5245" w:type="dxa"/>
          </w:tcPr>
          <w:p w14:paraId="4BC2EE4B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3 (0.79-1.433)</w:t>
            </w:r>
          </w:p>
        </w:tc>
      </w:tr>
      <w:tr w:rsidR="009B1583" w:rsidRPr="00C24181" w14:paraId="0A4C67ED" w14:textId="77777777" w:rsidTr="006E42EA">
        <w:tc>
          <w:tcPr>
            <w:tcW w:w="2547" w:type="dxa"/>
          </w:tcPr>
          <w:p w14:paraId="7BD84F5D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UGR</w:t>
            </w:r>
          </w:p>
        </w:tc>
        <w:tc>
          <w:tcPr>
            <w:tcW w:w="5244" w:type="dxa"/>
          </w:tcPr>
          <w:p w14:paraId="34699008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4 (0.673-1.135)</w:t>
            </w:r>
          </w:p>
        </w:tc>
        <w:tc>
          <w:tcPr>
            <w:tcW w:w="5245" w:type="dxa"/>
          </w:tcPr>
          <w:p w14:paraId="50C75673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 (0.564-1.195)</w:t>
            </w:r>
          </w:p>
        </w:tc>
      </w:tr>
      <w:tr w:rsidR="009B1583" w:rsidRPr="00C24181" w14:paraId="554D21C3" w14:textId="77777777" w:rsidTr="006E42EA">
        <w:tc>
          <w:tcPr>
            <w:tcW w:w="2547" w:type="dxa"/>
          </w:tcPr>
          <w:p w14:paraId="303BA306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ROM</w:t>
            </w:r>
          </w:p>
        </w:tc>
        <w:tc>
          <w:tcPr>
            <w:tcW w:w="5244" w:type="dxa"/>
          </w:tcPr>
          <w:p w14:paraId="7AE9F24C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1 (0.858-1.288)</w:t>
            </w:r>
          </w:p>
        </w:tc>
        <w:tc>
          <w:tcPr>
            <w:tcW w:w="5245" w:type="dxa"/>
          </w:tcPr>
          <w:p w14:paraId="7C0134A2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4 (0.87-1.504)</w:t>
            </w:r>
          </w:p>
        </w:tc>
      </w:tr>
      <w:tr w:rsidR="009B1583" w:rsidRPr="00C24181" w14:paraId="438E464B" w14:textId="77777777" w:rsidTr="006E42EA">
        <w:tc>
          <w:tcPr>
            <w:tcW w:w="13036" w:type="dxa"/>
            <w:gridSpan w:val="3"/>
          </w:tcPr>
          <w:p w14:paraId="0B1519DF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nfant outcomes</w:t>
            </w:r>
          </w:p>
        </w:tc>
      </w:tr>
      <w:tr w:rsidR="009B1583" w:rsidRPr="00C24181" w14:paraId="63F6CC5D" w14:textId="77777777" w:rsidTr="006E42EA">
        <w:tc>
          <w:tcPr>
            <w:tcW w:w="2547" w:type="dxa"/>
          </w:tcPr>
          <w:p w14:paraId="442B939F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</w:rPr>
              <w:t>GA &lt;37 weeks</w:t>
            </w:r>
          </w:p>
        </w:tc>
        <w:tc>
          <w:tcPr>
            <w:tcW w:w="5244" w:type="dxa"/>
          </w:tcPr>
          <w:p w14:paraId="56CB1593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744-1.148)</w:t>
            </w:r>
          </w:p>
        </w:tc>
        <w:tc>
          <w:tcPr>
            <w:tcW w:w="5245" w:type="dxa"/>
          </w:tcPr>
          <w:p w14:paraId="480787F0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8 (0.697-1.263)</w:t>
            </w:r>
          </w:p>
        </w:tc>
      </w:tr>
      <w:tr w:rsidR="009B1583" w:rsidRPr="00C24181" w14:paraId="5274ED4B" w14:textId="77777777" w:rsidTr="006E42EA">
        <w:tc>
          <w:tcPr>
            <w:tcW w:w="2547" w:type="dxa"/>
          </w:tcPr>
          <w:p w14:paraId="0E0B053F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</w:rPr>
              <w:t>Low birth weight</w:t>
            </w:r>
          </w:p>
        </w:tc>
        <w:tc>
          <w:tcPr>
            <w:tcW w:w="5244" w:type="dxa"/>
          </w:tcPr>
          <w:p w14:paraId="57D50638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9 (0.795-1.306)</w:t>
            </w:r>
          </w:p>
        </w:tc>
        <w:tc>
          <w:tcPr>
            <w:tcW w:w="5245" w:type="dxa"/>
          </w:tcPr>
          <w:p w14:paraId="225C855C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 (0.59-1.175)</w:t>
            </w:r>
          </w:p>
        </w:tc>
      </w:tr>
      <w:tr w:rsidR="009B1583" w:rsidRPr="00C24181" w14:paraId="09887116" w14:textId="77777777" w:rsidTr="006E42EA">
        <w:tc>
          <w:tcPr>
            <w:tcW w:w="2547" w:type="dxa"/>
          </w:tcPr>
          <w:p w14:paraId="6AC02C09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espiratory distress</w:t>
            </w:r>
          </w:p>
        </w:tc>
        <w:tc>
          <w:tcPr>
            <w:tcW w:w="5244" w:type="dxa"/>
          </w:tcPr>
          <w:p w14:paraId="696654A5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 (0.809-1.157)</w:t>
            </w:r>
          </w:p>
        </w:tc>
        <w:tc>
          <w:tcPr>
            <w:tcW w:w="5245" w:type="dxa"/>
          </w:tcPr>
          <w:p w14:paraId="15CA360E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 (0.676-1.11)</w:t>
            </w:r>
          </w:p>
        </w:tc>
      </w:tr>
      <w:tr w:rsidR="009B1583" w:rsidRPr="00C24181" w14:paraId="263C6F5D" w14:textId="77777777" w:rsidTr="006E42EA">
        <w:tc>
          <w:tcPr>
            <w:tcW w:w="2547" w:type="dxa"/>
          </w:tcPr>
          <w:p w14:paraId="5266FCBB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conium aspiration</w:t>
            </w:r>
          </w:p>
        </w:tc>
        <w:tc>
          <w:tcPr>
            <w:tcW w:w="5244" w:type="dxa"/>
          </w:tcPr>
          <w:p w14:paraId="53FA846C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 (0.497-1.661)</w:t>
            </w:r>
          </w:p>
        </w:tc>
        <w:tc>
          <w:tcPr>
            <w:tcW w:w="5245" w:type="dxa"/>
          </w:tcPr>
          <w:p w14:paraId="4CB7120E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9 (0.185-1.453)</w:t>
            </w:r>
          </w:p>
        </w:tc>
      </w:tr>
      <w:tr w:rsidR="009B1583" w:rsidRPr="00C24181" w14:paraId="4A616166" w14:textId="77777777" w:rsidTr="006E42EA">
        <w:tc>
          <w:tcPr>
            <w:tcW w:w="2547" w:type="dxa"/>
          </w:tcPr>
          <w:p w14:paraId="7789192D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Jaundice</w:t>
            </w:r>
          </w:p>
        </w:tc>
        <w:tc>
          <w:tcPr>
            <w:tcW w:w="5244" w:type="dxa"/>
          </w:tcPr>
          <w:p w14:paraId="6197BDBE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7 (0.991-1.494)</w:t>
            </w:r>
          </w:p>
        </w:tc>
        <w:tc>
          <w:tcPr>
            <w:tcW w:w="5245" w:type="dxa"/>
          </w:tcPr>
          <w:p w14:paraId="15571F88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7 (1.199-2.048)</w:t>
            </w:r>
          </w:p>
        </w:tc>
      </w:tr>
      <w:tr w:rsidR="009B1583" w:rsidRPr="00C24181" w14:paraId="6B33D411" w14:textId="77777777" w:rsidTr="006E42EA">
        <w:tc>
          <w:tcPr>
            <w:tcW w:w="2547" w:type="dxa"/>
          </w:tcPr>
          <w:p w14:paraId="14E25A5A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neumonia</w:t>
            </w:r>
          </w:p>
        </w:tc>
        <w:tc>
          <w:tcPr>
            <w:tcW w:w="5244" w:type="dxa"/>
          </w:tcPr>
          <w:p w14:paraId="4AB0EF6F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3 (0.444-9.779)</w:t>
            </w:r>
          </w:p>
        </w:tc>
        <w:tc>
          <w:tcPr>
            <w:tcW w:w="5245" w:type="dxa"/>
          </w:tcPr>
          <w:p w14:paraId="00DE4CC5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 (0.081-6.799)</w:t>
            </w:r>
          </w:p>
        </w:tc>
      </w:tr>
      <w:tr w:rsidR="009B1583" w:rsidRPr="00C24181" w14:paraId="1DB3D6F0" w14:textId="77777777" w:rsidTr="006E42EA">
        <w:tc>
          <w:tcPr>
            <w:tcW w:w="2547" w:type="dxa"/>
          </w:tcPr>
          <w:p w14:paraId="3E5B7A5A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ypoglycemia</w:t>
            </w:r>
          </w:p>
        </w:tc>
        <w:tc>
          <w:tcPr>
            <w:tcW w:w="5244" w:type="dxa"/>
          </w:tcPr>
          <w:p w14:paraId="56719C8B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9 (0.962-1.494)</w:t>
            </w:r>
          </w:p>
        </w:tc>
        <w:tc>
          <w:tcPr>
            <w:tcW w:w="5245" w:type="dxa"/>
          </w:tcPr>
          <w:p w14:paraId="5F8F7622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732-1.366)</w:t>
            </w:r>
          </w:p>
        </w:tc>
      </w:tr>
      <w:tr w:rsidR="009B1583" w:rsidRPr="00C24181" w14:paraId="4410B510" w14:textId="77777777" w:rsidTr="006E42EA">
        <w:tc>
          <w:tcPr>
            <w:tcW w:w="2547" w:type="dxa"/>
          </w:tcPr>
          <w:p w14:paraId="17496DD6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ypothermia</w:t>
            </w:r>
          </w:p>
        </w:tc>
        <w:tc>
          <w:tcPr>
            <w:tcW w:w="5244" w:type="dxa"/>
          </w:tcPr>
          <w:p w14:paraId="77076A81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8 (0.783-2.982)</w:t>
            </w:r>
          </w:p>
        </w:tc>
        <w:tc>
          <w:tcPr>
            <w:tcW w:w="5245" w:type="dxa"/>
          </w:tcPr>
          <w:p w14:paraId="728DC6CE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 (0.954-4.667)</w:t>
            </w:r>
          </w:p>
        </w:tc>
      </w:tr>
      <w:tr w:rsidR="009B1583" w:rsidRPr="00C24181" w14:paraId="4509D3FD" w14:textId="77777777" w:rsidTr="006E42EA">
        <w:tc>
          <w:tcPr>
            <w:tcW w:w="2547" w:type="dxa"/>
          </w:tcPr>
          <w:p w14:paraId="4FFEF3C3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IE</w:t>
            </w:r>
          </w:p>
        </w:tc>
        <w:tc>
          <w:tcPr>
            <w:tcW w:w="5244" w:type="dxa"/>
          </w:tcPr>
          <w:p w14:paraId="02DA6E97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1 (0.579-1.91)</w:t>
            </w:r>
          </w:p>
        </w:tc>
        <w:tc>
          <w:tcPr>
            <w:tcW w:w="5245" w:type="dxa"/>
          </w:tcPr>
          <w:p w14:paraId="10D135CE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3 (0.46-2.322)</w:t>
            </w:r>
          </w:p>
        </w:tc>
      </w:tr>
      <w:tr w:rsidR="009B1583" w:rsidRPr="00C24181" w14:paraId="338AC395" w14:textId="77777777" w:rsidTr="006E42EA">
        <w:tc>
          <w:tcPr>
            <w:tcW w:w="2547" w:type="dxa"/>
          </w:tcPr>
          <w:p w14:paraId="25166B93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epsis</w:t>
            </w:r>
          </w:p>
        </w:tc>
        <w:tc>
          <w:tcPr>
            <w:tcW w:w="5244" w:type="dxa"/>
          </w:tcPr>
          <w:p w14:paraId="6829B7FF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3 (0.587-2.588)</w:t>
            </w:r>
          </w:p>
        </w:tc>
        <w:tc>
          <w:tcPr>
            <w:tcW w:w="5245" w:type="dxa"/>
          </w:tcPr>
          <w:p w14:paraId="2384AA6C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7 (1.204-5.822)</w:t>
            </w:r>
          </w:p>
        </w:tc>
      </w:tr>
      <w:tr w:rsidR="009B1583" w:rsidRPr="00C24181" w14:paraId="29677D2F" w14:textId="77777777" w:rsidTr="006E42EA">
        <w:tc>
          <w:tcPr>
            <w:tcW w:w="2547" w:type="dxa"/>
          </w:tcPr>
          <w:p w14:paraId="6D7DF681" w14:textId="77777777" w:rsidR="009B1583" w:rsidRPr="00C24181" w:rsidRDefault="009B1583" w:rsidP="006E42EA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241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crotizing enterocolitis</w:t>
            </w:r>
          </w:p>
        </w:tc>
        <w:tc>
          <w:tcPr>
            <w:tcW w:w="5244" w:type="dxa"/>
          </w:tcPr>
          <w:p w14:paraId="1466A8BA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27 (1.74-29.199)</w:t>
            </w:r>
          </w:p>
        </w:tc>
        <w:tc>
          <w:tcPr>
            <w:tcW w:w="5245" w:type="dxa"/>
          </w:tcPr>
          <w:p w14:paraId="4163B6C5" w14:textId="77777777" w:rsidR="009B1583" w:rsidRPr="00C24181" w:rsidRDefault="009B1583" w:rsidP="006E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97 (0.94-16.153)</w:t>
            </w:r>
          </w:p>
        </w:tc>
      </w:tr>
    </w:tbl>
    <w:p w14:paraId="023A30D8" w14:textId="77777777" w:rsidR="009B1583" w:rsidRDefault="009B1583" w:rsidP="009B1583">
      <w:pPr>
        <w:rPr>
          <w:rFonts w:ascii="Times New Roman" w:hAnsi="Times New Roman" w:cs="Times New Roman"/>
          <w:sz w:val="15"/>
          <w:szCs w:val="15"/>
        </w:rPr>
      </w:pPr>
      <w:r w:rsidRPr="00B46358">
        <w:rPr>
          <w:rFonts w:ascii="Times New Roman" w:hAnsi="Times New Roman" w:cs="Times New Roman"/>
          <w:sz w:val="15"/>
          <w:szCs w:val="15"/>
        </w:rPr>
        <w:t>*p&lt;0.001</w:t>
      </w:r>
    </w:p>
    <w:p w14:paraId="241A107C" w14:textId="77777777" w:rsidR="00AE6BB2" w:rsidRPr="00AE6BB2" w:rsidRDefault="00AE6BB2" w:rsidP="00AE6BB2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GA, gestational age; GDM, gestational diabetes mellitus; HDP, hypertensive disorder of pregnancy; HIE, hypoxic ischemic encephalopathy; IUGR, intrauterine growth restriction; NICU, neonatal intensive care unit; PROM, premature rupture of membranes</w:t>
      </w:r>
    </w:p>
    <w:p w14:paraId="1DA0278D" w14:textId="77777777" w:rsidR="00AE6BB2" w:rsidRPr="00B46358" w:rsidRDefault="00AE6BB2" w:rsidP="009B1583">
      <w:pPr>
        <w:rPr>
          <w:rFonts w:ascii="Times New Roman" w:hAnsi="Times New Roman" w:cs="Times New Roman"/>
          <w:sz w:val="15"/>
          <w:szCs w:val="15"/>
        </w:rPr>
      </w:pPr>
    </w:p>
    <w:p w14:paraId="0D708DDD" w14:textId="77777777" w:rsidR="009B1583" w:rsidRDefault="009B1583" w:rsidP="009B1583">
      <w:pPr>
        <w:rPr>
          <w:rFonts w:ascii="Times New Roman" w:hAnsi="Times New Roman" w:cs="Times New Roman"/>
          <w:sz w:val="22"/>
          <w:szCs w:val="22"/>
        </w:rPr>
      </w:pPr>
    </w:p>
    <w:p w14:paraId="2B27DECB" w14:textId="77777777" w:rsidR="00D51BA9" w:rsidRDefault="00D51BA9"/>
    <w:sectPr w:rsidR="00D51BA9" w:rsidSect="00490A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583"/>
    <w:rsid w:val="000105DB"/>
    <w:rsid w:val="00015299"/>
    <w:rsid w:val="00042B0F"/>
    <w:rsid w:val="00046079"/>
    <w:rsid w:val="00052DD4"/>
    <w:rsid w:val="0006163B"/>
    <w:rsid w:val="000833E9"/>
    <w:rsid w:val="00086F3B"/>
    <w:rsid w:val="00094977"/>
    <w:rsid w:val="00094F2E"/>
    <w:rsid w:val="000B5FC0"/>
    <w:rsid w:val="000C013D"/>
    <w:rsid w:val="000C27D7"/>
    <w:rsid w:val="000C30D8"/>
    <w:rsid w:val="000C6346"/>
    <w:rsid w:val="000E0170"/>
    <w:rsid w:val="000E0B81"/>
    <w:rsid w:val="000E195F"/>
    <w:rsid w:val="000E4312"/>
    <w:rsid w:val="000E45C6"/>
    <w:rsid w:val="000F0240"/>
    <w:rsid w:val="000F056F"/>
    <w:rsid w:val="000F379F"/>
    <w:rsid w:val="00103FFC"/>
    <w:rsid w:val="00127548"/>
    <w:rsid w:val="001340DA"/>
    <w:rsid w:val="00142AC2"/>
    <w:rsid w:val="001451B1"/>
    <w:rsid w:val="001478AB"/>
    <w:rsid w:val="001501A1"/>
    <w:rsid w:val="0015091C"/>
    <w:rsid w:val="00151D89"/>
    <w:rsid w:val="00152D63"/>
    <w:rsid w:val="00156624"/>
    <w:rsid w:val="00165986"/>
    <w:rsid w:val="00170EBE"/>
    <w:rsid w:val="00175CCB"/>
    <w:rsid w:val="0018735C"/>
    <w:rsid w:val="00193399"/>
    <w:rsid w:val="00195C05"/>
    <w:rsid w:val="001C6650"/>
    <w:rsid w:val="001D750C"/>
    <w:rsid w:val="001E0DC5"/>
    <w:rsid w:val="001E5741"/>
    <w:rsid w:val="001E6948"/>
    <w:rsid w:val="001E7A68"/>
    <w:rsid w:val="001F4A41"/>
    <w:rsid w:val="001F6DEF"/>
    <w:rsid w:val="00202E20"/>
    <w:rsid w:val="00205784"/>
    <w:rsid w:val="002235D9"/>
    <w:rsid w:val="00227814"/>
    <w:rsid w:val="0024175B"/>
    <w:rsid w:val="00244657"/>
    <w:rsid w:val="00261B1E"/>
    <w:rsid w:val="00264A00"/>
    <w:rsid w:val="002650B2"/>
    <w:rsid w:val="00275659"/>
    <w:rsid w:val="002757D2"/>
    <w:rsid w:val="00281062"/>
    <w:rsid w:val="00290041"/>
    <w:rsid w:val="0029275B"/>
    <w:rsid w:val="002936A2"/>
    <w:rsid w:val="002B0C1F"/>
    <w:rsid w:val="002B3466"/>
    <w:rsid w:val="002C1758"/>
    <w:rsid w:val="002C18EB"/>
    <w:rsid w:val="002D26C7"/>
    <w:rsid w:val="002D29CF"/>
    <w:rsid w:val="002D3A05"/>
    <w:rsid w:val="002D44EA"/>
    <w:rsid w:val="00311890"/>
    <w:rsid w:val="003152FB"/>
    <w:rsid w:val="003223D8"/>
    <w:rsid w:val="00336DEF"/>
    <w:rsid w:val="0033745F"/>
    <w:rsid w:val="00337E5E"/>
    <w:rsid w:val="00343414"/>
    <w:rsid w:val="00345227"/>
    <w:rsid w:val="003876F3"/>
    <w:rsid w:val="00396AC9"/>
    <w:rsid w:val="003B2D5D"/>
    <w:rsid w:val="003D1971"/>
    <w:rsid w:val="003D3B17"/>
    <w:rsid w:val="003E1C08"/>
    <w:rsid w:val="003E3B18"/>
    <w:rsid w:val="003E72DC"/>
    <w:rsid w:val="003F10AC"/>
    <w:rsid w:val="003F1CE6"/>
    <w:rsid w:val="00402E7E"/>
    <w:rsid w:val="00404516"/>
    <w:rsid w:val="00404563"/>
    <w:rsid w:val="00411D7D"/>
    <w:rsid w:val="00421D44"/>
    <w:rsid w:val="00422EE2"/>
    <w:rsid w:val="00423824"/>
    <w:rsid w:val="00437F22"/>
    <w:rsid w:val="00441A94"/>
    <w:rsid w:val="00450837"/>
    <w:rsid w:val="00467563"/>
    <w:rsid w:val="00473F9E"/>
    <w:rsid w:val="00480FF4"/>
    <w:rsid w:val="00490A39"/>
    <w:rsid w:val="004951CA"/>
    <w:rsid w:val="004A27E7"/>
    <w:rsid w:val="004A5AA9"/>
    <w:rsid w:val="004C25D6"/>
    <w:rsid w:val="004D4A3F"/>
    <w:rsid w:val="004D56B8"/>
    <w:rsid w:val="004E62DD"/>
    <w:rsid w:val="004F17EF"/>
    <w:rsid w:val="004F550B"/>
    <w:rsid w:val="004F5928"/>
    <w:rsid w:val="0050194F"/>
    <w:rsid w:val="0050362C"/>
    <w:rsid w:val="00512E82"/>
    <w:rsid w:val="00515315"/>
    <w:rsid w:val="00515689"/>
    <w:rsid w:val="005202B9"/>
    <w:rsid w:val="0055550E"/>
    <w:rsid w:val="0056366D"/>
    <w:rsid w:val="00563D6A"/>
    <w:rsid w:val="0057510C"/>
    <w:rsid w:val="00582D9D"/>
    <w:rsid w:val="00593A91"/>
    <w:rsid w:val="005A1CF6"/>
    <w:rsid w:val="005A69A8"/>
    <w:rsid w:val="005C6681"/>
    <w:rsid w:val="005C763E"/>
    <w:rsid w:val="005D5BB9"/>
    <w:rsid w:val="005E6C54"/>
    <w:rsid w:val="005F05CC"/>
    <w:rsid w:val="005F133A"/>
    <w:rsid w:val="005F4F9F"/>
    <w:rsid w:val="00601506"/>
    <w:rsid w:val="00601EA6"/>
    <w:rsid w:val="0060518A"/>
    <w:rsid w:val="006104DE"/>
    <w:rsid w:val="00612426"/>
    <w:rsid w:val="006203FC"/>
    <w:rsid w:val="006345DE"/>
    <w:rsid w:val="006364AC"/>
    <w:rsid w:val="006449D1"/>
    <w:rsid w:val="00647DE5"/>
    <w:rsid w:val="00666EF0"/>
    <w:rsid w:val="006811B1"/>
    <w:rsid w:val="00692FDF"/>
    <w:rsid w:val="00694079"/>
    <w:rsid w:val="006B568D"/>
    <w:rsid w:val="006B5A00"/>
    <w:rsid w:val="006B6C47"/>
    <w:rsid w:val="006C149A"/>
    <w:rsid w:val="006C245F"/>
    <w:rsid w:val="006D2A6A"/>
    <w:rsid w:val="006E248F"/>
    <w:rsid w:val="006F0FC2"/>
    <w:rsid w:val="006F15A1"/>
    <w:rsid w:val="006F6AF2"/>
    <w:rsid w:val="00706479"/>
    <w:rsid w:val="0073012F"/>
    <w:rsid w:val="00756B49"/>
    <w:rsid w:val="0076623D"/>
    <w:rsid w:val="007736B1"/>
    <w:rsid w:val="0077457A"/>
    <w:rsid w:val="00777A05"/>
    <w:rsid w:val="00790A71"/>
    <w:rsid w:val="00792C5D"/>
    <w:rsid w:val="007A25D5"/>
    <w:rsid w:val="007B3710"/>
    <w:rsid w:val="007B62CA"/>
    <w:rsid w:val="007E1F12"/>
    <w:rsid w:val="008032A3"/>
    <w:rsid w:val="00806F0A"/>
    <w:rsid w:val="00825218"/>
    <w:rsid w:val="00830A3F"/>
    <w:rsid w:val="0086570A"/>
    <w:rsid w:val="00875787"/>
    <w:rsid w:val="00891020"/>
    <w:rsid w:val="008A1C8A"/>
    <w:rsid w:val="008A3BB7"/>
    <w:rsid w:val="008A7825"/>
    <w:rsid w:val="008B1D61"/>
    <w:rsid w:val="008B212D"/>
    <w:rsid w:val="008B22D7"/>
    <w:rsid w:val="008C358A"/>
    <w:rsid w:val="008C40E9"/>
    <w:rsid w:val="008C434A"/>
    <w:rsid w:val="008C6DDD"/>
    <w:rsid w:val="008D39E9"/>
    <w:rsid w:val="008F1854"/>
    <w:rsid w:val="008F3131"/>
    <w:rsid w:val="008F572E"/>
    <w:rsid w:val="008F5C70"/>
    <w:rsid w:val="008F6729"/>
    <w:rsid w:val="00924B25"/>
    <w:rsid w:val="00940821"/>
    <w:rsid w:val="009421C1"/>
    <w:rsid w:val="0094683E"/>
    <w:rsid w:val="009477F2"/>
    <w:rsid w:val="00961370"/>
    <w:rsid w:val="009630DD"/>
    <w:rsid w:val="00972C93"/>
    <w:rsid w:val="00993003"/>
    <w:rsid w:val="009A5116"/>
    <w:rsid w:val="009A56AE"/>
    <w:rsid w:val="009B1583"/>
    <w:rsid w:val="009B3659"/>
    <w:rsid w:val="009B5DF1"/>
    <w:rsid w:val="009C0C1C"/>
    <w:rsid w:val="009C7BB3"/>
    <w:rsid w:val="009E55B4"/>
    <w:rsid w:val="009E671A"/>
    <w:rsid w:val="009F0C5B"/>
    <w:rsid w:val="009F69E4"/>
    <w:rsid w:val="00A006FC"/>
    <w:rsid w:val="00A03F3D"/>
    <w:rsid w:val="00A13F13"/>
    <w:rsid w:val="00A23C46"/>
    <w:rsid w:val="00A40A0F"/>
    <w:rsid w:val="00A45640"/>
    <w:rsid w:val="00A469AF"/>
    <w:rsid w:val="00A50D52"/>
    <w:rsid w:val="00A658D4"/>
    <w:rsid w:val="00A848C2"/>
    <w:rsid w:val="00A94545"/>
    <w:rsid w:val="00AA47A2"/>
    <w:rsid w:val="00AB3A8B"/>
    <w:rsid w:val="00AB47A0"/>
    <w:rsid w:val="00AD2182"/>
    <w:rsid w:val="00AD28DF"/>
    <w:rsid w:val="00AE6BB2"/>
    <w:rsid w:val="00AE7996"/>
    <w:rsid w:val="00AF18EC"/>
    <w:rsid w:val="00AF47CF"/>
    <w:rsid w:val="00B33422"/>
    <w:rsid w:val="00B51502"/>
    <w:rsid w:val="00B6101A"/>
    <w:rsid w:val="00B66814"/>
    <w:rsid w:val="00B67B42"/>
    <w:rsid w:val="00B76EAD"/>
    <w:rsid w:val="00B802B0"/>
    <w:rsid w:val="00B9498D"/>
    <w:rsid w:val="00BA058B"/>
    <w:rsid w:val="00BA2D62"/>
    <w:rsid w:val="00BA30ED"/>
    <w:rsid w:val="00BB3632"/>
    <w:rsid w:val="00BD5744"/>
    <w:rsid w:val="00BF1C83"/>
    <w:rsid w:val="00BF5433"/>
    <w:rsid w:val="00BF6131"/>
    <w:rsid w:val="00C01F49"/>
    <w:rsid w:val="00C0331F"/>
    <w:rsid w:val="00C11BF3"/>
    <w:rsid w:val="00C13EF0"/>
    <w:rsid w:val="00C277B8"/>
    <w:rsid w:val="00C31BAC"/>
    <w:rsid w:val="00C32F08"/>
    <w:rsid w:val="00C42004"/>
    <w:rsid w:val="00C44604"/>
    <w:rsid w:val="00C4573D"/>
    <w:rsid w:val="00C4688B"/>
    <w:rsid w:val="00C471A9"/>
    <w:rsid w:val="00C52009"/>
    <w:rsid w:val="00C54FD4"/>
    <w:rsid w:val="00C75C5E"/>
    <w:rsid w:val="00C802D6"/>
    <w:rsid w:val="00C91FA9"/>
    <w:rsid w:val="00C9419D"/>
    <w:rsid w:val="00C94664"/>
    <w:rsid w:val="00CA7846"/>
    <w:rsid w:val="00CB2AAA"/>
    <w:rsid w:val="00CB7746"/>
    <w:rsid w:val="00CC1130"/>
    <w:rsid w:val="00CC3C7E"/>
    <w:rsid w:val="00CC5F0E"/>
    <w:rsid w:val="00CD2D71"/>
    <w:rsid w:val="00CE3FA6"/>
    <w:rsid w:val="00CE4EB3"/>
    <w:rsid w:val="00CF1333"/>
    <w:rsid w:val="00CF2F45"/>
    <w:rsid w:val="00CF4CEE"/>
    <w:rsid w:val="00D05907"/>
    <w:rsid w:val="00D07967"/>
    <w:rsid w:val="00D12EE7"/>
    <w:rsid w:val="00D240AD"/>
    <w:rsid w:val="00D35A90"/>
    <w:rsid w:val="00D403B5"/>
    <w:rsid w:val="00D51BA9"/>
    <w:rsid w:val="00D63793"/>
    <w:rsid w:val="00D64290"/>
    <w:rsid w:val="00D66A30"/>
    <w:rsid w:val="00D83F30"/>
    <w:rsid w:val="00D84894"/>
    <w:rsid w:val="00D852C2"/>
    <w:rsid w:val="00D85345"/>
    <w:rsid w:val="00D90927"/>
    <w:rsid w:val="00D93A4C"/>
    <w:rsid w:val="00D93C82"/>
    <w:rsid w:val="00D965CC"/>
    <w:rsid w:val="00D96C3F"/>
    <w:rsid w:val="00DA26E4"/>
    <w:rsid w:val="00DC1796"/>
    <w:rsid w:val="00DC4B4C"/>
    <w:rsid w:val="00DC5A3E"/>
    <w:rsid w:val="00DE4C5B"/>
    <w:rsid w:val="00DE635B"/>
    <w:rsid w:val="00DE71DD"/>
    <w:rsid w:val="00DF2F88"/>
    <w:rsid w:val="00E26AF1"/>
    <w:rsid w:val="00E33724"/>
    <w:rsid w:val="00E37799"/>
    <w:rsid w:val="00E55C14"/>
    <w:rsid w:val="00E62D72"/>
    <w:rsid w:val="00E62F8F"/>
    <w:rsid w:val="00E63952"/>
    <w:rsid w:val="00E65A8A"/>
    <w:rsid w:val="00E66990"/>
    <w:rsid w:val="00E74A83"/>
    <w:rsid w:val="00E771FD"/>
    <w:rsid w:val="00E81FB1"/>
    <w:rsid w:val="00E85D01"/>
    <w:rsid w:val="00E9279A"/>
    <w:rsid w:val="00EA4262"/>
    <w:rsid w:val="00EA6A31"/>
    <w:rsid w:val="00EA72E5"/>
    <w:rsid w:val="00EB1042"/>
    <w:rsid w:val="00EB759C"/>
    <w:rsid w:val="00EE34C6"/>
    <w:rsid w:val="00EE6F55"/>
    <w:rsid w:val="00EE77A5"/>
    <w:rsid w:val="00EF1D28"/>
    <w:rsid w:val="00EF3F48"/>
    <w:rsid w:val="00EF4DB5"/>
    <w:rsid w:val="00EF61F8"/>
    <w:rsid w:val="00F066A9"/>
    <w:rsid w:val="00F07AC9"/>
    <w:rsid w:val="00F124BB"/>
    <w:rsid w:val="00F14003"/>
    <w:rsid w:val="00F20581"/>
    <w:rsid w:val="00F249E3"/>
    <w:rsid w:val="00F37BE6"/>
    <w:rsid w:val="00F37C31"/>
    <w:rsid w:val="00F406A2"/>
    <w:rsid w:val="00F65141"/>
    <w:rsid w:val="00F75C93"/>
    <w:rsid w:val="00F85C75"/>
    <w:rsid w:val="00F97459"/>
    <w:rsid w:val="00FA0E27"/>
    <w:rsid w:val="00FA0F2A"/>
    <w:rsid w:val="00FA47D3"/>
    <w:rsid w:val="00FA517A"/>
    <w:rsid w:val="00FB47CD"/>
    <w:rsid w:val="00FB49C5"/>
    <w:rsid w:val="00FC083F"/>
    <w:rsid w:val="00FC5AE4"/>
    <w:rsid w:val="00FC7700"/>
    <w:rsid w:val="00FD276F"/>
    <w:rsid w:val="00FE63AD"/>
    <w:rsid w:val="00FE77CA"/>
    <w:rsid w:val="00FF0B06"/>
    <w:rsid w:val="00FF13BD"/>
    <w:rsid w:val="00FF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C2A29"/>
  <w15:chartTrackingRefBased/>
  <w15:docId w15:val="{3DDE24EE-2C02-024A-9130-87CE7EB2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583"/>
  </w:style>
  <w:style w:type="paragraph" w:styleId="Heading1">
    <w:name w:val="heading 1"/>
    <w:basedOn w:val="Normal"/>
    <w:next w:val="Normal"/>
    <w:link w:val="Heading1Char"/>
    <w:uiPriority w:val="9"/>
    <w:qFormat/>
    <w:rsid w:val="009B15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5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5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5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5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5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5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5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5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5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5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5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5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5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5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5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5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5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5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5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5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5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5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5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5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5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1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uncannon</dc:creator>
  <cp:keywords/>
  <dc:description/>
  <cp:lastModifiedBy>Stefan Kurbatfinski</cp:lastModifiedBy>
  <cp:revision>10</cp:revision>
  <dcterms:created xsi:type="dcterms:W3CDTF">2024-04-30T22:39:00Z</dcterms:created>
  <dcterms:modified xsi:type="dcterms:W3CDTF">2024-07-04T15:01:00Z</dcterms:modified>
</cp:coreProperties>
</file>